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4AF6" w:rsidRPr="005312F1" w:rsidRDefault="002B4AF6" w:rsidP="00AA216F">
      <w:pPr>
        <w:pStyle w:val="NoSpacing"/>
        <w:rPr>
          <w:rFonts w:ascii="Times New Roman" w:hAnsi="Times New Roman" w:cs="Times New Roman"/>
        </w:rPr>
      </w:pPr>
      <w:r w:rsidRPr="005312F1">
        <w:rPr>
          <w:rFonts w:ascii="Times New Roman" w:hAnsi="Times New Roman" w:cs="Times New Roman"/>
          <w:b/>
        </w:rPr>
        <w:t>S</w:t>
      </w:r>
      <w:r w:rsidR="00AA216F">
        <w:rPr>
          <w:rFonts w:ascii="Times New Roman" w:hAnsi="Times New Roman" w:cs="Times New Roman"/>
          <w:b/>
        </w:rPr>
        <w:t>1</w:t>
      </w:r>
      <w:r w:rsidRPr="005312F1">
        <w:rPr>
          <w:rFonts w:ascii="Times New Roman" w:hAnsi="Times New Roman" w:cs="Times New Roman"/>
          <w:b/>
        </w:rPr>
        <w:t xml:space="preserve"> Table</w:t>
      </w:r>
      <w:bookmarkStart w:id="0" w:name="_GoBack"/>
      <w:bookmarkEnd w:id="0"/>
      <w:r w:rsidRPr="005312F1">
        <w:rPr>
          <w:rFonts w:ascii="Times New Roman" w:hAnsi="Times New Roman" w:cs="Times New Roman"/>
          <w:b/>
        </w:rPr>
        <w:t>.</w:t>
      </w:r>
      <w:r w:rsidRPr="005312F1">
        <w:rPr>
          <w:rFonts w:ascii="Times New Roman" w:hAnsi="Times New Roman" w:cs="Times New Roman"/>
        </w:rPr>
        <w:t xml:space="preserve"> The contribution of taxa </w:t>
      </w:r>
    </w:p>
    <w:p w:rsidR="002B4AF6" w:rsidRPr="005312F1" w:rsidRDefault="002B4AF6" w:rsidP="002B4AF6">
      <w:pPr>
        <w:pStyle w:val="NoSpacing"/>
        <w:rPr>
          <w:rFonts w:ascii="Times New Roman" w:hAnsi="Times New Roman" w:cs="Times New Roman"/>
        </w:rPr>
      </w:pPr>
      <w:proofErr w:type="gramStart"/>
      <w:r w:rsidRPr="005312F1">
        <w:rPr>
          <w:rFonts w:ascii="Times New Roman" w:hAnsi="Times New Roman" w:cs="Times New Roman"/>
        </w:rPr>
        <w:t>to</w:t>
      </w:r>
      <w:proofErr w:type="gramEnd"/>
      <w:r w:rsidRPr="005312F1">
        <w:rPr>
          <w:rFonts w:ascii="Times New Roman" w:hAnsi="Times New Roman" w:cs="Times New Roman"/>
        </w:rPr>
        <w:t xml:space="preserve"> the components of the PCA</w:t>
      </w:r>
    </w:p>
    <w:tbl>
      <w:tblPr>
        <w:tblW w:w="4856" w:type="dxa"/>
        <w:tblLook w:val="04A0" w:firstRow="1" w:lastRow="0" w:firstColumn="1" w:lastColumn="0" w:noHBand="0" w:noVBand="1"/>
      </w:tblPr>
      <w:tblGrid>
        <w:gridCol w:w="2750"/>
        <w:gridCol w:w="1053"/>
        <w:gridCol w:w="1053"/>
      </w:tblGrid>
      <w:tr w:rsidR="002B4AF6" w:rsidRPr="005312F1" w:rsidTr="002B4AF6">
        <w:trPr>
          <w:trHeight w:val="300"/>
        </w:trPr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2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Atopobium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089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7354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Bifidobacteriacea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01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2758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Bifidobacterium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59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70375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Collinsell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935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67471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Coriobacteriacea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8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127973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Corynebacterium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207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7506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Curtobacterium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01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2758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Enterorhabdu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105571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Gaiell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01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2758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Rothi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14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59097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Alistipe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05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01759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Bacteroidale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164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09901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Bacteroide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06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4369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17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25948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Barnesiell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893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2309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Butyricimona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12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3979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Chitinophagacea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229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1542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Chryseobacterium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05342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Flavobacterium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01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2758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Odoribacter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1247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485252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Parabacteroide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31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6435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Paraprevotell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3950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12768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Porphyromonadacea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03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22584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Prevotell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273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0223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Prevotellacea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473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0999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RC9-gut-group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32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21405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Rikenell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82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138846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Rikenellacea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01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2758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S24-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06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0053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VC2.1-Bac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298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48671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Candidate-division-OD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016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7013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Candidate-division-TM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1497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138903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OPB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166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1573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4C0d-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1111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5184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Chloroplas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1481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56644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Mucispirillum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894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264149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Aerococcacea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046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0375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Allobaculum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41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39909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Anaerofilum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161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10232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Anaerofusti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287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2873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naerostipe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30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6139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Anaerotruncu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276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2401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Anaerovorax</w:t>
            </w:r>
            <w:proofErr w:type="spellEnd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1112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5886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Bacilli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78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21609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Blauti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095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4594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Butyrivibri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20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1501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Candidatus-Arthromitu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4045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6065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Carnobacteriacea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1627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53167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Catenibacterium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01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2758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Christensenell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05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3283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Christensenellacea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05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19092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Clostridiale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245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42975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Clostridium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72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224978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Coprococcu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226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5594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Dialister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01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2758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Dore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145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16692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Enterococcacea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01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2758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Enterococcu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02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0695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Erysipelotrichacea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34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1015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Faecalibacterium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592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5581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Family-XIII-Incertae-Sedi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0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08504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1777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60851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Flavonifractor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068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30683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Gemell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01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2758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Globicatell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18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2432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Gracilibacteracea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01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2758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Granulicatell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43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20419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Hydrogenoanaerobacterium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6.17E-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10243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Lachnospir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723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676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Lachnospiracea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160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082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Lactobacillacea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016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7013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Lactobacillale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46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1297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Lactobacillu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17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1365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Lactococcu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27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2595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Leuconosto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297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47846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Marvinbryanti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252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269149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Oscillibacte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288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1131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Oscillospir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911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7781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Oxobacter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01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2758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Peptococcacea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269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2956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Peptococcu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330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0014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Peptostreptococcacea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068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12233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hascolarctobacterium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01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2758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Pseudobutyrivibrio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175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112943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Roseburi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149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2697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Ruminococcacea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321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079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Ruminococcu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18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54221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Staphylococcu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66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2525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Streptococcacea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47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0436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Streptococcu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80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176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Subdoligranulum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10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2861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Turicibacte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11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88465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Veillonell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52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0204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Veillonellacea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01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2758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Weissell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14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42598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Fusobacterium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441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15352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Acetobacter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22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4691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Acinetobacte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190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4189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Actinobacillu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21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0866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Aeromona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47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0436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Arcobacter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01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2758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Bilophil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1097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249028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Comamonadacea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66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12428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Comamona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6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2664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Delfti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01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2758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Desulfovibrio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314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2731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Enhydrobacte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29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0968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Enterobacte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124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55563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Enterobacteriacea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127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30167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Escherichia-Shi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442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18319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Gammaproteobacteri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13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1171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Haemophilu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86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11575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Helicobacte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69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120411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Hydrogenophag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01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2758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Massili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01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2758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Neisseriacea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05342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Parasutterell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178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02111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Pasteurell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46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4414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Pasteurellacea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07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836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Pectobacterium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47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0436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Proteobacteri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024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6503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Proteu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457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19491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Ralstoni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100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7008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Roseomona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03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0917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t>Sutterell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01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2758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312F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halassospir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481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6091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mitochondri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995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7199</w:t>
            </w:r>
          </w:p>
        </w:tc>
      </w:tr>
      <w:tr w:rsidR="002B4AF6" w:rsidRPr="005312F1" w:rsidTr="002B4AF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Anaeroplasm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138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-0.03874</w:t>
            </w:r>
          </w:p>
        </w:tc>
      </w:tr>
      <w:tr w:rsidR="002B4AF6" w:rsidRPr="005312F1" w:rsidTr="001763A6">
        <w:trPr>
          <w:trHeight w:val="300"/>
        </w:trPr>
        <w:tc>
          <w:tcPr>
            <w:tcW w:w="2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RF9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1360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54088</w:t>
            </w:r>
          </w:p>
        </w:tc>
      </w:tr>
      <w:tr w:rsidR="002B4AF6" w:rsidRPr="005312F1" w:rsidTr="001763A6">
        <w:trPr>
          <w:trHeight w:val="300"/>
        </w:trPr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Akkermansi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9858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AF6" w:rsidRPr="005312F1" w:rsidRDefault="002B4AF6" w:rsidP="002B4A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12F1">
              <w:rPr>
                <w:rFonts w:ascii="Times New Roman" w:eastAsia="Times New Roman" w:hAnsi="Times New Roman" w:cs="Times New Roman"/>
                <w:color w:val="000000"/>
              </w:rPr>
              <w:t>0.081698</w:t>
            </w:r>
          </w:p>
        </w:tc>
      </w:tr>
    </w:tbl>
    <w:p w:rsidR="00500DE8" w:rsidRPr="005312F1" w:rsidRDefault="00AA216F">
      <w:pPr>
        <w:rPr>
          <w:rFonts w:ascii="Times New Roman" w:hAnsi="Times New Roman" w:cs="Times New Roman"/>
        </w:rPr>
      </w:pPr>
    </w:p>
    <w:sectPr w:rsidR="00500DE8" w:rsidRPr="005312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AF6"/>
    <w:rsid w:val="001763A6"/>
    <w:rsid w:val="002B4AF6"/>
    <w:rsid w:val="00326958"/>
    <w:rsid w:val="005312F1"/>
    <w:rsid w:val="00764ACD"/>
    <w:rsid w:val="00AA2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3DA97B-9BCF-4015-A1EE-B2D45D607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B4A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546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3</Words>
  <Characters>367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pris, Danny</dc:creator>
  <cp:keywords/>
  <dc:description/>
  <cp:lastModifiedBy>Zipris, Danny</cp:lastModifiedBy>
  <cp:revision>3</cp:revision>
  <dcterms:created xsi:type="dcterms:W3CDTF">2016-02-06T19:47:00Z</dcterms:created>
  <dcterms:modified xsi:type="dcterms:W3CDTF">2016-08-29T22:54:00Z</dcterms:modified>
</cp:coreProperties>
</file>